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EF0" w:rsidRPr="005B21F9" w:rsidRDefault="006362BC">
      <w:pPr>
        <w:rPr>
          <w:color w:val="000000" w:themeColor="text1"/>
        </w:rPr>
      </w:pPr>
      <w:bookmarkStart w:id="0" w:name="_GoBack"/>
      <w:r w:rsidRPr="005B21F9">
        <w:rPr>
          <w:rFonts w:eastAsia="DengXian"/>
          <w:b/>
          <w:bCs/>
          <w:color w:val="000000" w:themeColor="text1"/>
          <w:kern w:val="0"/>
          <w:szCs w:val="21"/>
        </w:rPr>
        <w:t>TableS2. RBC and Hb Characteristics of Participants in Discovery and Validation Groups</w:t>
      </w:r>
      <w:bookmarkEnd w:id="0"/>
      <w:r w:rsidRPr="005B21F9">
        <w:rPr>
          <w:rFonts w:eastAsia="DengXian"/>
          <w:b/>
          <w:bCs/>
          <w:color w:val="000000" w:themeColor="text1"/>
          <w:kern w:val="0"/>
          <w:szCs w:val="21"/>
        </w:rPr>
        <w:t>.</w:t>
      </w:r>
    </w:p>
    <w:tbl>
      <w:tblPr>
        <w:tblW w:w="13378" w:type="dxa"/>
        <w:tblLook w:val="04A0" w:firstRow="1" w:lastRow="0" w:firstColumn="1" w:lastColumn="0" w:noHBand="0" w:noVBand="1"/>
      </w:tblPr>
      <w:tblGrid>
        <w:gridCol w:w="3666"/>
        <w:gridCol w:w="2383"/>
        <w:gridCol w:w="2456"/>
        <w:gridCol w:w="2493"/>
        <w:gridCol w:w="2380"/>
      </w:tblGrid>
      <w:tr w:rsidR="006362BC" w:rsidRPr="005B21F9" w:rsidTr="00191C96">
        <w:trPr>
          <w:trHeight w:val="315"/>
        </w:trPr>
        <w:tc>
          <w:tcPr>
            <w:tcW w:w="36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C73002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4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Discovery</w:t>
            </w:r>
          </w:p>
        </w:tc>
        <w:tc>
          <w:tcPr>
            <w:tcW w:w="4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Validation</w:t>
            </w: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Critical(Survival)(n=4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Critical(Death)(n=11)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Critical(Survival)(n=5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Critical(Death)(n=63)</w:t>
            </w: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Sex, NO.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3(7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4(36.4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23(45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37(58.7)</w:t>
            </w: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1(2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7(63.6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28(54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26(41.3)</w:t>
            </w: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Mean ± S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50.3±12.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62.2±6.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60.18±11.8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66.52±13.08</w:t>
            </w: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Median [IQR]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45(42-53.2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63(58-67.5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61(51.5-68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68(60-75)</w:t>
            </w: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Rang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42-6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49-7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36-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24-92</w:t>
            </w: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2BC" w:rsidRPr="005B21F9" w:rsidTr="00191C96">
        <w:trPr>
          <w:trHeight w:val="315"/>
        </w:trPr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  <w:t>Clinical parameters (normal range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62BC" w:rsidRPr="005B21F9" w:rsidTr="00191C96">
        <w:trPr>
          <w:trHeight w:val="36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RBC (×10</w:t>
            </w:r>
            <w:r w:rsidRPr="005B21F9">
              <w:rPr>
                <w:rFonts w:eastAsia="DengXian"/>
                <w:color w:val="000000" w:themeColor="text1"/>
                <w:kern w:val="0"/>
                <w:sz w:val="22"/>
                <w:vertAlign w:val="superscript"/>
              </w:rPr>
              <w:t>12</w:t>
            </w: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/L, 4.0-5.5, median, [IQR]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2.73(2.55-2.9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3.34(2.81-3.97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3.91(3.56-4.3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3.38(2.64-3.95)</w:t>
            </w:r>
          </w:p>
        </w:tc>
      </w:tr>
      <w:tr w:rsidR="006362BC" w:rsidRPr="005B21F9" w:rsidTr="00191C96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Hb (g/L, 115-150, median, [IQR]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86(81-91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100(83.5-118)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105(82-123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BC" w:rsidRPr="005B21F9" w:rsidRDefault="006362BC" w:rsidP="00191C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5B21F9">
              <w:rPr>
                <w:rFonts w:eastAsia="DengXian"/>
                <w:color w:val="000000" w:themeColor="text1"/>
                <w:kern w:val="0"/>
                <w:sz w:val="22"/>
              </w:rPr>
              <w:t>120(110-133)</w:t>
            </w:r>
          </w:p>
        </w:tc>
      </w:tr>
    </w:tbl>
    <w:p w:rsidR="00D37CA8" w:rsidRPr="005B21F9" w:rsidRDefault="00D37CA8" w:rsidP="006362BC">
      <w:pPr>
        <w:rPr>
          <w:color w:val="000000" w:themeColor="text1"/>
          <w:sz w:val="22"/>
        </w:rPr>
      </w:pPr>
    </w:p>
    <w:p w:rsidR="006362BC" w:rsidRPr="005B21F9" w:rsidRDefault="006362BC" w:rsidP="006362BC">
      <w:pPr>
        <w:rPr>
          <w:color w:val="000000" w:themeColor="text1"/>
          <w:szCs w:val="21"/>
        </w:rPr>
      </w:pPr>
      <w:r w:rsidRPr="005B21F9">
        <w:rPr>
          <w:color w:val="000000" w:themeColor="text1"/>
          <w:sz w:val="22"/>
        </w:rPr>
        <w:t>A</w:t>
      </w:r>
      <w:r w:rsidRPr="005B21F9">
        <w:rPr>
          <w:color w:val="000000" w:themeColor="text1"/>
          <w:sz w:val="22"/>
          <w:lang w:bidi="ar"/>
        </w:rPr>
        <w:t xml:space="preserve">bbreviations: IQR, </w:t>
      </w:r>
      <w:r w:rsidRPr="005B21F9">
        <w:rPr>
          <w:color w:val="000000" w:themeColor="text1"/>
          <w:kern w:val="0"/>
          <w:sz w:val="22"/>
          <w:lang w:bidi="ar"/>
        </w:rPr>
        <w:t>interquartile range; SD, Standard Deviation; RBC,</w:t>
      </w:r>
      <w:r w:rsidRPr="005B21F9">
        <w:rPr>
          <w:color w:val="000000" w:themeColor="text1"/>
        </w:rPr>
        <w:t xml:space="preserve"> </w:t>
      </w:r>
      <w:r w:rsidRPr="005B21F9">
        <w:rPr>
          <w:color w:val="000000" w:themeColor="text1"/>
          <w:kern w:val="0"/>
          <w:sz w:val="22"/>
          <w:lang w:bidi="ar"/>
        </w:rPr>
        <w:t xml:space="preserve">red blood cell; Hb, </w:t>
      </w:r>
      <w:r w:rsidRPr="005B21F9">
        <w:rPr>
          <w:rFonts w:hint="eastAsia"/>
          <w:color w:val="000000" w:themeColor="text1"/>
          <w:kern w:val="0"/>
          <w:szCs w:val="21"/>
        </w:rPr>
        <w:t>Haemogobin</w:t>
      </w:r>
      <w:r w:rsidRPr="005B21F9">
        <w:rPr>
          <w:color w:val="000000" w:themeColor="text1"/>
          <w:kern w:val="0"/>
          <w:szCs w:val="21"/>
        </w:rPr>
        <w:t>.</w:t>
      </w:r>
    </w:p>
    <w:p w:rsidR="006362BC" w:rsidRPr="005B21F9" w:rsidRDefault="006362BC">
      <w:pPr>
        <w:rPr>
          <w:color w:val="000000" w:themeColor="text1"/>
        </w:rPr>
      </w:pPr>
    </w:p>
    <w:p w:rsidR="006362BC" w:rsidRPr="005B21F9" w:rsidRDefault="006362BC">
      <w:pPr>
        <w:rPr>
          <w:color w:val="000000" w:themeColor="text1"/>
        </w:rPr>
      </w:pPr>
    </w:p>
    <w:p w:rsidR="006362BC" w:rsidRPr="005B21F9" w:rsidRDefault="006362BC">
      <w:pPr>
        <w:rPr>
          <w:color w:val="000000" w:themeColor="text1"/>
        </w:rPr>
      </w:pPr>
    </w:p>
    <w:p w:rsidR="006362BC" w:rsidRPr="005B21F9" w:rsidRDefault="006362BC">
      <w:pPr>
        <w:rPr>
          <w:rFonts w:hint="eastAsia"/>
          <w:color w:val="000000" w:themeColor="text1"/>
        </w:rPr>
      </w:pPr>
    </w:p>
    <w:sectPr w:rsidR="006362BC" w:rsidRPr="005B21F9" w:rsidSect="005B21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7A95" w:rsidRDefault="00307A95" w:rsidP="00F2726E">
      <w:r>
        <w:separator/>
      </w:r>
    </w:p>
  </w:endnote>
  <w:endnote w:type="continuationSeparator" w:id="0">
    <w:p w:rsidR="00307A95" w:rsidRDefault="00307A95" w:rsidP="00F27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7A95" w:rsidRDefault="00307A95" w:rsidP="00F2726E">
      <w:r>
        <w:separator/>
      </w:r>
    </w:p>
  </w:footnote>
  <w:footnote w:type="continuationSeparator" w:id="0">
    <w:p w:rsidR="00307A95" w:rsidRDefault="00307A95" w:rsidP="00F27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AF"/>
    <w:rsid w:val="000A26A8"/>
    <w:rsid w:val="00191C96"/>
    <w:rsid w:val="00307A95"/>
    <w:rsid w:val="003E1E9D"/>
    <w:rsid w:val="004B19AB"/>
    <w:rsid w:val="005B21F9"/>
    <w:rsid w:val="00611A5E"/>
    <w:rsid w:val="006362BC"/>
    <w:rsid w:val="00781EF0"/>
    <w:rsid w:val="009C2AC0"/>
    <w:rsid w:val="00A85BAF"/>
    <w:rsid w:val="00C73002"/>
    <w:rsid w:val="00D37CA8"/>
    <w:rsid w:val="00DD0A5F"/>
    <w:rsid w:val="00E80BA7"/>
    <w:rsid w:val="00E87274"/>
    <w:rsid w:val="00F03D87"/>
    <w:rsid w:val="00F2726E"/>
    <w:rsid w:val="00F3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A2A46E-0385-4605-8A06-CCCD9EC95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E9D"/>
    <w:pPr>
      <w:widowControl w:val="0"/>
      <w:jc w:val="both"/>
    </w:pPr>
    <w:rPr>
      <w:rFonts w:ascii="Times New Roman" w:eastAsia="SimSun" w:hAnsi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2726E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7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2726E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8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郎超(Langchao Liang)</dc:creator>
  <cp:keywords/>
  <dc:description/>
  <cp:lastModifiedBy>Radha S</cp:lastModifiedBy>
  <cp:revision>2</cp:revision>
  <dcterms:created xsi:type="dcterms:W3CDTF">2021-02-06T17:08:00Z</dcterms:created>
  <dcterms:modified xsi:type="dcterms:W3CDTF">2021-02-06T17:08:00Z</dcterms:modified>
</cp:coreProperties>
</file>